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5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Markers developed to select the target region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of stable QTLs on chromosomes 2H, 6H and 7H</w:t>
      </w:r>
    </w:p>
    <w:tbl>
      <w:tblPr>
        <w:tblW w:w="98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623"/>
        <w:gridCol w:w="3629"/>
        <w:gridCol w:w="3538"/>
        <w:gridCol w:w="1216"/>
      </w:tblGrid>
      <w:tr>
        <w:trPr/>
        <w:tc>
          <w:tcPr>
            <w:tcW w:w="8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Name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Chr.</w:t>
            </w:r>
          </w:p>
        </w:tc>
        <w:tc>
          <w:tcPr>
            <w:tcW w:w="36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Forward primer</w:t>
            </w:r>
          </w:p>
        </w:tc>
        <w:tc>
          <w:tcPr>
            <w:tcW w:w="35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Reverse primer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nnealing temp.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0"/>
              </w:rPr>
              <w:t>°C</w:t>
            </w: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)</w:t>
            </w:r>
          </w:p>
        </w:tc>
      </w:tr>
      <w:tr>
        <w:trPr/>
        <w:tc>
          <w:tcPr>
            <w:tcW w:w="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2L10</w:t>
            </w:r>
          </w:p>
        </w:tc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36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GCGCGGAAACTTTGCCTAAT</w:t>
            </w:r>
          </w:p>
        </w:tc>
        <w:tc>
          <w:tcPr>
            <w:tcW w:w="3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TGTCGTTTGCTTAGTGGGGA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2L1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CTGGTGAAGTATGTGCCCAA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TGGAGGGCTCAGTTACAAG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5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2L1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ATCATCGTGCATTGTGACCC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TTCTATCACCGGGACTGAG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7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6L8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AACTGTAGACACACCTGCCG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CAGGCAGCTGTTTCTTCCAT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6L14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AGCAAGTGCAGTCCAGTGAA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TTAGCCTTGCGGAGAGAGA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6L155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6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CAGTCGAGAATGGGAATCGT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TGATGTCCGCACACAAAAAT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7S4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7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GGTGAGGAAGGAGGTGAGAG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color w:val="000000"/>
                <w:sz w:val="24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0"/>
              </w:rPr>
              <w:t>TAGGGGTGAGTGTACGTTC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7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7S69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7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CTTGCCATGTAAATGAGTTTT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GGGTCTTCCATTTCTACTGA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</w:t>
            </w:r>
          </w:p>
        </w:tc>
      </w:tr>
      <w:tr>
        <w:trPr/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7S8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7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TCCCAAATCTCTGCAGCATG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CTTATAGTGCCATCCCGCT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8</w:t>
            </w:r>
          </w:p>
        </w:tc>
      </w:tr>
      <w:tr>
        <w:trPr/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0"/>
              </w:rPr>
              <w:t>7S89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7</w:t>
            </w:r>
          </w:p>
        </w:tc>
        <w:tc>
          <w:tcPr>
            <w:tcW w:w="36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AGGAACTGTCTGATTCTAGCC</w:t>
            </w:r>
          </w:p>
        </w:tc>
        <w:tc>
          <w:tcPr>
            <w:tcW w:w="3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GGTTTCCCTGTCCTAACTAAC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5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2:52:00Z</dcterms:created>
  <dc:creator>Windows 用户</dc:creator>
  <dc:description/>
  <cp:keywords/>
  <dc:language>en-US</dc:language>
  <cp:lastModifiedBy>Windows 用户</cp:lastModifiedBy>
  <dcterms:modified xsi:type="dcterms:W3CDTF">2017-06-14T12:55:00Z</dcterms:modified>
  <cp:revision>3</cp:revision>
  <dc:subject/>
  <dc:title/>
</cp:coreProperties>
</file>